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3149" w:rsidRPr="00666058" w:rsidRDefault="00C13149" w:rsidP="00C13149">
      <w:pPr>
        <w:spacing w:after="12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6660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able </w:t>
      </w:r>
      <w:r w:rsidRPr="00666058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S1: Number of </w:t>
      </w:r>
      <w:r w:rsidRPr="006660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equence </w:t>
      </w:r>
      <w:r w:rsidRPr="00666058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reads</w:t>
      </w:r>
      <w:r w:rsidR="00364A4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594DEA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(</w:t>
      </w:r>
      <w:r w:rsidRPr="006660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efore (BF) and after (AF) quality filtering using the Quantitative Insights into Microbial Ecology (QIIME) software package</w:t>
      </w:r>
      <w:r w:rsidR="00594DEA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)</w:t>
      </w:r>
      <w:r w:rsidRPr="00666058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and OTUs</w:t>
      </w:r>
      <w:r w:rsidRPr="006660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lassified from after quality filtering sequences.</w:t>
      </w:r>
      <w:r w:rsidRPr="00666058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6660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Different letters indicate </w:t>
      </w:r>
      <w:r w:rsidRPr="00666058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different</w:t>
      </w:r>
      <w:r w:rsidRPr="006660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land cover types.</w:t>
      </w:r>
      <w:r w:rsidRPr="00666058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I: </w:t>
      </w:r>
      <w:r w:rsidRPr="006660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mpervious surfaces</w:t>
      </w:r>
      <w:r w:rsidRPr="00666058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; L:</w:t>
      </w:r>
      <w:r w:rsidRPr="00666058">
        <w:rPr>
          <w:rFonts w:hint="eastAsia"/>
          <w:color w:val="000000" w:themeColor="text1"/>
        </w:rPr>
        <w:t xml:space="preserve"> </w:t>
      </w:r>
      <w:r w:rsidRPr="006660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awns</w:t>
      </w:r>
      <w:r w:rsidRPr="00666058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; P:</w:t>
      </w:r>
      <w:r w:rsidRPr="00666058">
        <w:rPr>
          <w:rFonts w:hint="eastAsia"/>
          <w:color w:val="000000" w:themeColor="text1"/>
        </w:rPr>
        <w:t xml:space="preserve"> </w:t>
      </w:r>
      <w:r w:rsidRPr="006660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ermeable pavement</w:t>
      </w:r>
      <w:r w:rsidRPr="00666058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; R: </w:t>
      </w:r>
      <w:r w:rsidRPr="006660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oadside trees</w:t>
      </w:r>
      <w:r w:rsidRPr="00666058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; S: </w:t>
      </w:r>
      <w:r w:rsidRPr="006660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hrub coverage</w:t>
      </w:r>
      <w:r w:rsidRPr="00666058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.</w:t>
      </w:r>
    </w:p>
    <w:tbl>
      <w:tblPr>
        <w:tblW w:w="8088" w:type="dxa"/>
        <w:tblInd w:w="93" w:type="dxa"/>
        <w:tblLook w:val="04A0" w:firstRow="1" w:lastRow="0" w:firstColumn="1" w:lastColumn="0" w:noHBand="0" w:noVBand="1"/>
      </w:tblPr>
      <w:tblGrid>
        <w:gridCol w:w="2022"/>
        <w:gridCol w:w="2022"/>
        <w:gridCol w:w="2022"/>
        <w:gridCol w:w="2022"/>
      </w:tblGrid>
      <w:tr w:rsidR="00C13149" w:rsidRPr="00666058" w:rsidTr="00EF3E08">
        <w:trPr>
          <w:trHeight w:val="289"/>
        </w:trPr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Sample</w:t>
            </w:r>
            <w:r w:rsidR="00447D5F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ID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BF Sequences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AF Sequences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OTUs</w:t>
            </w:r>
          </w:p>
        </w:tc>
      </w:tr>
      <w:tr w:rsidR="00C13149" w:rsidRPr="00666058" w:rsidTr="00EF3E08">
        <w:trPr>
          <w:trHeight w:val="28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I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80369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5851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2838</w:t>
            </w:r>
          </w:p>
        </w:tc>
      </w:tr>
      <w:tr w:rsidR="00C13149" w:rsidRPr="00666058" w:rsidTr="00EF3E08">
        <w:trPr>
          <w:trHeight w:val="28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I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75404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53554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2466</w:t>
            </w:r>
          </w:p>
        </w:tc>
      </w:tr>
      <w:tr w:rsidR="00C13149" w:rsidRPr="00666058" w:rsidTr="00EF3E08">
        <w:trPr>
          <w:trHeight w:val="28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I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80578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5591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2196</w:t>
            </w:r>
          </w:p>
        </w:tc>
      </w:tr>
      <w:tr w:rsidR="00C13149" w:rsidRPr="00666058" w:rsidTr="00EF3E08">
        <w:trPr>
          <w:trHeight w:val="28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I4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7591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49754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1840</w:t>
            </w:r>
          </w:p>
        </w:tc>
      </w:tr>
      <w:tr w:rsidR="00C13149" w:rsidRPr="00666058" w:rsidTr="00EF3E08">
        <w:trPr>
          <w:trHeight w:val="28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I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7316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53008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2308</w:t>
            </w:r>
          </w:p>
        </w:tc>
      </w:tr>
      <w:tr w:rsidR="00C13149" w:rsidRPr="00666058" w:rsidTr="00EF3E08">
        <w:trPr>
          <w:trHeight w:val="28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I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58819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6189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2334</w:t>
            </w:r>
          </w:p>
        </w:tc>
      </w:tr>
      <w:tr w:rsidR="00C13149" w:rsidRPr="00666058" w:rsidTr="00EF3E08">
        <w:trPr>
          <w:trHeight w:val="28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I7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7089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4655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342</w:t>
            </w:r>
          </w:p>
        </w:tc>
      </w:tr>
      <w:tr w:rsidR="00C13149" w:rsidRPr="00666058" w:rsidTr="00EF3E08">
        <w:trPr>
          <w:trHeight w:val="28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I8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5823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6499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113</w:t>
            </w:r>
          </w:p>
        </w:tc>
      </w:tr>
      <w:tr w:rsidR="00C13149" w:rsidRPr="00666058" w:rsidTr="00EF3E08">
        <w:trPr>
          <w:trHeight w:val="28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I9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8389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51638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542</w:t>
            </w:r>
          </w:p>
        </w:tc>
      </w:tr>
      <w:tr w:rsidR="00C13149" w:rsidRPr="00666058" w:rsidTr="00EF3E08">
        <w:trPr>
          <w:trHeight w:val="28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L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4208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25999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2639</w:t>
            </w:r>
          </w:p>
        </w:tc>
      </w:tr>
      <w:tr w:rsidR="00C13149" w:rsidRPr="00666058" w:rsidTr="00EF3E08">
        <w:trPr>
          <w:trHeight w:val="28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L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45439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051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033</w:t>
            </w:r>
          </w:p>
        </w:tc>
      </w:tr>
      <w:tr w:rsidR="00C13149" w:rsidRPr="00666058" w:rsidTr="00EF3E08">
        <w:trPr>
          <w:trHeight w:val="28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L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6520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44239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368</w:t>
            </w:r>
          </w:p>
        </w:tc>
      </w:tr>
      <w:tr w:rsidR="00C13149" w:rsidRPr="00666058" w:rsidTr="00EF3E08">
        <w:trPr>
          <w:trHeight w:val="28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L4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4134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2457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2685</w:t>
            </w:r>
          </w:p>
        </w:tc>
      </w:tr>
      <w:tr w:rsidR="00C13149" w:rsidRPr="00666058" w:rsidTr="00EF3E08">
        <w:trPr>
          <w:trHeight w:val="28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lastRenderedPageBreak/>
              <w:t>L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43789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2852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2643</w:t>
            </w:r>
          </w:p>
        </w:tc>
      </w:tr>
      <w:tr w:rsidR="00C13149" w:rsidRPr="00666058" w:rsidTr="00EF3E08">
        <w:trPr>
          <w:trHeight w:val="28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L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6491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4177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2971</w:t>
            </w:r>
          </w:p>
        </w:tc>
      </w:tr>
      <w:tr w:rsidR="00C13149" w:rsidRPr="00666058" w:rsidTr="00EF3E08">
        <w:trPr>
          <w:trHeight w:val="28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L7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49249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4338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067</w:t>
            </w:r>
          </w:p>
        </w:tc>
      </w:tr>
      <w:tr w:rsidR="00C13149" w:rsidRPr="00666058" w:rsidTr="00EF3E08">
        <w:trPr>
          <w:trHeight w:val="28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L8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5918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469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2854</w:t>
            </w:r>
          </w:p>
        </w:tc>
      </w:tr>
      <w:tr w:rsidR="00C13149" w:rsidRPr="00666058" w:rsidTr="00EF3E08">
        <w:trPr>
          <w:trHeight w:val="28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L9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7562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4493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480</w:t>
            </w:r>
          </w:p>
        </w:tc>
      </w:tr>
      <w:tr w:rsidR="00C13149" w:rsidRPr="00666058" w:rsidTr="00EF3E08">
        <w:trPr>
          <w:trHeight w:val="28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P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95757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58928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829</w:t>
            </w:r>
          </w:p>
        </w:tc>
      </w:tr>
      <w:tr w:rsidR="00C13149" w:rsidRPr="00666058" w:rsidTr="00EF3E08">
        <w:trPr>
          <w:trHeight w:val="28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P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9912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6250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743</w:t>
            </w:r>
          </w:p>
        </w:tc>
      </w:tr>
      <w:tr w:rsidR="00C13149" w:rsidRPr="00666058" w:rsidTr="00EF3E08">
        <w:trPr>
          <w:trHeight w:val="28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P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71469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44459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589</w:t>
            </w:r>
          </w:p>
        </w:tc>
      </w:tr>
      <w:tr w:rsidR="00C13149" w:rsidRPr="00666058" w:rsidTr="00EF3E08">
        <w:trPr>
          <w:trHeight w:val="28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P4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82157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5575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2911</w:t>
            </w:r>
          </w:p>
        </w:tc>
      </w:tr>
      <w:tr w:rsidR="00C13149" w:rsidRPr="00666058" w:rsidTr="00EF3E08">
        <w:trPr>
          <w:trHeight w:val="28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P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5640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231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2775</w:t>
            </w:r>
          </w:p>
        </w:tc>
      </w:tr>
      <w:tr w:rsidR="00C13149" w:rsidRPr="00666058" w:rsidTr="00EF3E08">
        <w:trPr>
          <w:trHeight w:val="28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P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7282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4176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2577</w:t>
            </w:r>
          </w:p>
        </w:tc>
      </w:tr>
      <w:tr w:rsidR="00C13149" w:rsidRPr="00666058" w:rsidTr="00EF3E08">
        <w:trPr>
          <w:trHeight w:val="28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P7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8781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54624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495</w:t>
            </w:r>
          </w:p>
        </w:tc>
      </w:tr>
      <w:tr w:rsidR="00C13149" w:rsidRPr="00666058" w:rsidTr="00EF3E08">
        <w:trPr>
          <w:trHeight w:val="28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P8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71397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4519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533</w:t>
            </w:r>
          </w:p>
        </w:tc>
      </w:tr>
      <w:tr w:rsidR="00C13149" w:rsidRPr="00666058" w:rsidTr="00EF3E08">
        <w:trPr>
          <w:trHeight w:val="28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P9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8435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51554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280</w:t>
            </w:r>
          </w:p>
        </w:tc>
      </w:tr>
      <w:tr w:rsidR="00C13149" w:rsidRPr="00666058" w:rsidTr="00EF3E08">
        <w:trPr>
          <w:trHeight w:val="28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8250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5075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529</w:t>
            </w:r>
          </w:p>
        </w:tc>
      </w:tr>
      <w:tr w:rsidR="00C13149" w:rsidRPr="00666058" w:rsidTr="00EF3E08">
        <w:trPr>
          <w:trHeight w:val="28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R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76018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5667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624</w:t>
            </w:r>
          </w:p>
        </w:tc>
      </w:tr>
      <w:tr w:rsidR="00C13149" w:rsidRPr="00666058" w:rsidTr="00EF3E08">
        <w:trPr>
          <w:trHeight w:val="28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R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68907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4471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599</w:t>
            </w:r>
          </w:p>
        </w:tc>
      </w:tr>
      <w:tr w:rsidR="00C13149" w:rsidRPr="00666058" w:rsidTr="00EF3E08">
        <w:trPr>
          <w:trHeight w:val="28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R4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6768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4548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234</w:t>
            </w:r>
          </w:p>
        </w:tc>
      </w:tr>
      <w:tr w:rsidR="00C13149" w:rsidRPr="00666058" w:rsidTr="00EF3E08">
        <w:trPr>
          <w:trHeight w:val="28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lastRenderedPageBreak/>
              <w:t>R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67637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4697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203</w:t>
            </w:r>
          </w:p>
        </w:tc>
      </w:tr>
      <w:tr w:rsidR="00C13149" w:rsidRPr="00666058" w:rsidTr="00EF3E08">
        <w:trPr>
          <w:trHeight w:val="28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R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6087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859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052</w:t>
            </w:r>
          </w:p>
        </w:tc>
      </w:tr>
      <w:tr w:rsidR="00C13149" w:rsidRPr="00666058" w:rsidTr="00EF3E08">
        <w:trPr>
          <w:trHeight w:val="28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R7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6642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44369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356</w:t>
            </w:r>
          </w:p>
        </w:tc>
      </w:tr>
      <w:tr w:rsidR="00C13149" w:rsidRPr="00666058" w:rsidTr="00EF3E08">
        <w:trPr>
          <w:trHeight w:val="28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R8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5995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832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291</w:t>
            </w:r>
          </w:p>
        </w:tc>
      </w:tr>
      <w:tr w:rsidR="00C13149" w:rsidRPr="00666058" w:rsidTr="00EF3E08">
        <w:trPr>
          <w:trHeight w:val="28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R9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85784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54847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621</w:t>
            </w:r>
          </w:p>
        </w:tc>
      </w:tr>
      <w:tr w:rsidR="00C13149" w:rsidRPr="00666058" w:rsidTr="00EF3E08">
        <w:trPr>
          <w:trHeight w:val="28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S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7119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47274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540</w:t>
            </w:r>
          </w:p>
        </w:tc>
      </w:tr>
      <w:tr w:rsidR="00C13149" w:rsidRPr="00666058" w:rsidTr="00EF3E08">
        <w:trPr>
          <w:trHeight w:val="28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S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59704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4100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284</w:t>
            </w:r>
          </w:p>
        </w:tc>
      </w:tr>
      <w:tr w:rsidR="00C13149" w:rsidRPr="00666058" w:rsidTr="00EF3E08">
        <w:trPr>
          <w:trHeight w:val="28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S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74058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4817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472</w:t>
            </w:r>
          </w:p>
        </w:tc>
      </w:tr>
      <w:tr w:rsidR="00C13149" w:rsidRPr="00666058" w:rsidTr="00EF3E08">
        <w:trPr>
          <w:trHeight w:val="28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S4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84568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55567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639</w:t>
            </w:r>
          </w:p>
        </w:tc>
      </w:tr>
      <w:tr w:rsidR="00C13149" w:rsidRPr="00666058" w:rsidTr="00EF3E08">
        <w:trPr>
          <w:trHeight w:val="28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S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7493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49297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709</w:t>
            </w:r>
          </w:p>
        </w:tc>
      </w:tr>
      <w:tr w:rsidR="00C13149" w:rsidRPr="00666058" w:rsidTr="00EF3E08">
        <w:trPr>
          <w:trHeight w:val="28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S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4118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2306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2680</w:t>
            </w:r>
          </w:p>
        </w:tc>
      </w:tr>
      <w:tr w:rsidR="00C13149" w:rsidRPr="00666058" w:rsidTr="00EF3E08">
        <w:trPr>
          <w:trHeight w:val="28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S7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7024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4398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429</w:t>
            </w:r>
          </w:p>
        </w:tc>
      </w:tr>
      <w:tr w:rsidR="00C13149" w:rsidRPr="00666058" w:rsidTr="00EF3E08">
        <w:trPr>
          <w:trHeight w:val="28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S8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5813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413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213</w:t>
            </w:r>
          </w:p>
        </w:tc>
      </w:tr>
      <w:tr w:rsidR="00C13149" w:rsidRPr="00666058" w:rsidTr="00EF3E08">
        <w:trPr>
          <w:trHeight w:val="289"/>
        </w:trPr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S9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42354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25608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EF3E08">
            <w:pPr>
              <w:spacing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2780</w:t>
            </w:r>
          </w:p>
        </w:tc>
      </w:tr>
    </w:tbl>
    <w:p w:rsidR="00C13149" w:rsidRPr="00666058" w:rsidRDefault="00C13149" w:rsidP="00C13149">
      <w:pPr>
        <w:spacing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13149" w:rsidRPr="00666058" w:rsidRDefault="00C13149" w:rsidP="00C13149">
      <w:pPr>
        <w:spacing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66058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Pr="0066605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Pr="006660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Relative abundance of the main bacterial phyla classified with RDP taxonomy in five land cover types (values represent % of total non-redundant sequences). Different letters indicate statistical significance at </w:t>
      </w:r>
      <w:r w:rsidRPr="0066605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58012B" w:rsidRPr="00666058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 w:rsidRPr="00666058">
        <w:rPr>
          <w:rFonts w:ascii="Times New Roman" w:hAnsi="Times New Roman" w:cs="Times New Roman"/>
          <w:color w:val="000000" w:themeColor="text1"/>
          <w:sz w:val="24"/>
          <w:szCs w:val="24"/>
        </w:rPr>
        <w:t>&lt;</w:t>
      </w:r>
      <w:r w:rsidR="0058012B" w:rsidRPr="0066605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66058">
        <w:rPr>
          <w:rFonts w:ascii="Times New Roman" w:hAnsi="Times New Roman" w:cs="Times New Roman"/>
          <w:color w:val="000000" w:themeColor="text1"/>
          <w:sz w:val="24"/>
          <w:szCs w:val="24"/>
        </w:rPr>
        <w:t>0.05 among land cover types.</w:t>
      </w:r>
    </w:p>
    <w:tbl>
      <w:tblPr>
        <w:tblW w:w="8206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42"/>
        <w:gridCol w:w="1366"/>
        <w:gridCol w:w="1605"/>
        <w:gridCol w:w="1252"/>
        <w:gridCol w:w="1084"/>
        <w:gridCol w:w="1157"/>
      </w:tblGrid>
      <w:tr w:rsidR="00C13149" w:rsidRPr="00666058" w:rsidTr="00EF3E08">
        <w:trPr>
          <w:trHeight w:val="346"/>
        </w:trPr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6832C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Phylum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6832C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mpervious surfaces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6832C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ermeable pavement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6832C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hrub coverage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6832C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awns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3149" w:rsidRPr="00666058" w:rsidRDefault="00C13149" w:rsidP="006832C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oadside trees</w:t>
            </w:r>
          </w:p>
        </w:tc>
      </w:tr>
      <w:tr w:rsidR="00C13149" w:rsidRPr="00666058" w:rsidTr="00EF3E08">
        <w:trPr>
          <w:trHeight w:val="346"/>
        </w:trPr>
        <w:tc>
          <w:tcPr>
            <w:tcW w:w="17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149" w:rsidRPr="00666058" w:rsidRDefault="00C13149" w:rsidP="0088073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Proteobacteria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149" w:rsidRPr="00666058" w:rsidRDefault="00B71D4D" w:rsidP="00EF3E0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7.5</w:t>
            </w:r>
            <w:r w:rsidR="00C13149" w:rsidRPr="0066605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149" w:rsidRPr="00666058" w:rsidRDefault="00B71D4D" w:rsidP="00EF3E0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5.0</w:t>
            </w:r>
            <w:r w:rsidR="00C13149" w:rsidRPr="0066605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149" w:rsidRPr="00666058" w:rsidRDefault="00C13149" w:rsidP="00EF3E0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0.9a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149" w:rsidRPr="00666058" w:rsidRDefault="00C13149" w:rsidP="00EF3E0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8.9a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3149" w:rsidRPr="00666058" w:rsidRDefault="00C13149" w:rsidP="00EF3E0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9.02a</w:t>
            </w:r>
          </w:p>
        </w:tc>
      </w:tr>
      <w:tr w:rsidR="00666058" w:rsidRPr="00666058" w:rsidTr="0088073D">
        <w:trPr>
          <w:trHeight w:val="346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C13149" w:rsidRPr="00666058" w:rsidRDefault="00C13149" w:rsidP="0088073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ctinobacteria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C13149" w:rsidRPr="00666058" w:rsidRDefault="00B71D4D" w:rsidP="0088073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.1</w:t>
            </w:r>
            <w:r w:rsidR="00C13149" w:rsidRPr="0066605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C13149" w:rsidRPr="00666058" w:rsidRDefault="00B71D4D" w:rsidP="0088073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3.9</w:t>
            </w:r>
            <w:r w:rsidR="00C13149" w:rsidRPr="0066605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C13149" w:rsidRPr="00666058" w:rsidRDefault="00B71D4D" w:rsidP="0088073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.1</w:t>
            </w:r>
            <w:r w:rsidR="00C13149" w:rsidRPr="0066605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c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13149" w:rsidRPr="00666058" w:rsidRDefault="00B71D4D" w:rsidP="0088073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="00C13149" w:rsidRPr="0066605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C13149" w:rsidRPr="00666058" w:rsidRDefault="00B71D4D" w:rsidP="0088073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9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C13149" w:rsidRPr="0066605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</w:tr>
      <w:tr w:rsidR="00666058" w:rsidRPr="00666058" w:rsidTr="0088073D">
        <w:trPr>
          <w:trHeight w:val="346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C13149" w:rsidRPr="00666058" w:rsidRDefault="00C13149" w:rsidP="0088073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cidobacteria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C13149" w:rsidRPr="00666058" w:rsidRDefault="00B71D4D" w:rsidP="0088073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.0</w:t>
            </w:r>
            <w:r w:rsidR="00C13149" w:rsidRPr="0066605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C13149" w:rsidRPr="00666058" w:rsidRDefault="00B71D4D" w:rsidP="0088073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.5</w:t>
            </w:r>
            <w:r w:rsidR="00C13149" w:rsidRPr="0066605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C13149" w:rsidRPr="00666058" w:rsidRDefault="00B71D4D" w:rsidP="0088073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5.6</w:t>
            </w:r>
            <w:r w:rsidR="00C13149" w:rsidRPr="0066605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13149" w:rsidRPr="00666058" w:rsidRDefault="00B71D4D" w:rsidP="0088073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.0</w:t>
            </w:r>
            <w:r w:rsidR="00C13149" w:rsidRPr="0066605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C13149" w:rsidRPr="00666058" w:rsidRDefault="00B71D4D" w:rsidP="0088073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.5</w:t>
            </w:r>
            <w:r w:rsidR="00C13149" w:rsidRPr="0066605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</w:tr>
      <w:tr w:rsidR="00C13149" w:rsidRPr="00666058" w:rsidTr="00EF3E08">
        <w:trPr>
          <w:trHeight w:val="346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C13149" w:rsidRPr="00666058" w:rsidRDefault="00C13149" w:rsidP="00EF3E0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Chloroflexi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C13149" w:rsidRPr="00666058" w:rsidRDefault="00B71D4D" w:rsidP="00EF3E0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="00C13149" w:rsidRPr="0066605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C13149" w:rsidRPr="00666058" w:rsidRDefault="00B71D4D" w:rsidP="00EF3E0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="00C13149" w:rsidRPr="0066605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C13149" w:rsidRPr="00666058" w:rsidRDefault="00B71D4D" w:rsidP="00EF3E0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="00C13149" w:rsidRPr="0066605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13149" w:rsidRPr="00666058" w:rsidRDefault="00B71D4D" w:rsidP="00EF3E0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C13149" w:rsidRPr="0066605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C13149" w:rsidRPr="00666058" w:rsidRDefault="00B71D4D" w:rsidP="00EF3E0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C13149" w:rsidRPr="0066605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</w:tr>
      <w:tr w:rsidR="00666058" w:rsidRPr="00666058" w:rsidTr="0088073D">
        <w:trPr>
          <w:trHeight w:val="346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C13149" w:rsidRPr="00666058" w:rsidRDefault="00C13149" w:rsidP="0088073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Bacteroidete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C13149" w:rsidRPr="00666058" w:rsidRDefault="00B71D4D" w:rsidP="0088073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="00C13149" w:rsidRPr="0066605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C13149" w:rsidRPr="00666058" w:rsidRDefault="00B71D4D" w:rsidP="0088073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9</w:t>
            </w:r>
            <w:r w:rsidR="00C13149" w:rsidRPr="0066605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C13149" w:rsidRPr="00666058" w:rsidRDefault="00B71D4D" w:rsidP="0088073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="00C13149" w:rsidRPr="0066605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13149" w:rsidRPr="00666058" w:rsidRDefault="00B71D4D" w:rsidP="0088073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="00C13149" w:rsidRPr="0066605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C13149" w:rsidRPr="00666058" w:rsidRDefault="00B71D4D" w:rsidP="0088073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C13149" w:rsidRPr="0066605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</w:tr>
      <w:tr w:rsidR="00C13149" w:rsidRPr="00666058" w:rsidTr="00EF3E08">
        <w:trPr>
          <w:trHeight w:val="346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C13149" w:rsidRPr="00666058" w:rsidRDefault="00C13149" w:rsidP="00EF3E0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Firmicute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C13149" w:rsidRPr="00666058" w:rsidRDefault="00B71D4D" w:rsidP="00EF3E0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="00C13149" w:rsidRPr="0066605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C13149" w:rsidRPr="00666058" w:rsidRDefault="00B71D4D" w:rsidP="00EF3E0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="00C13149" w:rsidRPr="0066605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C13149" w:rsidRPr="00666058" w:rsidRDefault="00B71D4D" w:rsidP="00EF3E0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="00C13149" w:rsidRPr="0066605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13149" w:rsidRPr="00666058" w:rsidRDefault="00B71D4D" w:rsidP="00EF3E0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.0</w:t>
            </w:r>
            <w:r w:rsidR="00C13149" w:rsidRPr="0066605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C13149" w:rsidRPr="00666058" w:rsidRDefault="00B71D4D" w:rsidP="00EF3E0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="00C13149" w:rsidRPr="0066605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</w:tr>
      <w:tr w:rsidR="00C13149" w:rsidRPr="00666058" w:rsidTr="00EF3E08">
        <w:trPr>
          <w:trHeight w:val="346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C13149" w:rsidRPr="00666058" w:rsidRDefault="00C13149" w:rsidP="00EF3E0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ther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C13149" w:rsidRPr="00666058" w:rsidRDefault="00C13149" w:rsidP="00EF3E0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6605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7.9a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C13149" w:rsidRPr="00666058" w:rsidRDefault="00B71D4D" w:rsidP="00EF3E0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.</w:t>
            </w:r>
            <w:r w:rsidR="00C13149" w:rsidRPr="0066605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b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C13149" w:rsidRPr="00666058" w:rsidRDefault="00B71D4D" w:rsidP="00EF3E0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.4</w:t>
            </w:r>
            <w:r w:rsidR="00C13149" w:rsidRPr="0066605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13149" w:rsidRPr="00666058" w:rsidRDefault="00B71D4D" w:rsidP="00EF3E0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.7</w:t>
            </w:r>
            <w:r w:rsidR="00C13149" w:rsidRPr="0066605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C13149" w:rsidRPr="00666058" w:rsidRDefault="00B71D4D" w:rsidP="00EF3E0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C13149" w:rsidRPr="0066605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</w:tr>
    </w:tbl>
    <w:p w:rsidR="00C13149" w:rsidRPr="00666058" w:rsidRDefault="00C13149" w:rsidP="00C13149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C13149" w:rsidRDefault="00C13149" w:rsidP="00C13149">
      <w:pPr>
        <w:spacing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66058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Pr="0066605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Pr="00666058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66605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6605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Relative abundances of the dominant bacterial classes (</w:t>
      </w:r>
      <w:r w:rsidRPr="0066605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a</w:t>
      </w:r>
      <w:r w:rsidRPr="0066605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), orders (</w:t>
      </w:r>
      <w:r w:rsidRPr="0066605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b</w:t>
      </w:r>
      <w:r w:rsidRPr="0066605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), families (</w:t>
      </w:r>
      <w:r w:rsidRPr="0066605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c</w:t>
      </w:r>
      <w:r w:rsidRPr="0066605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), genera (</w:t>
      </w:r>
      <w:r w:rsidRPr="0066605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d</w:t>
      </w:r>
      <w:r w:rsidRPr="0066605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) and OTUs (</w:t>
      </w:r>
      <w:r w:rsidRPr="0066605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e</w:t>
      </w:r>
      <w:r w:rsidRPr="0066605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) </w:t>
      </w:r>
      <w:r w:rsidRPr="0066605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across land cover types, and </w:t>
      </w:r>
      <w:r w:rsidRPr="0066605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only those with relative </w:t>
      </w:r>
      <w:r w:rsidR="0058012B" w:rsidRPr="00666058">
        <w:rPr>
          <w:rFonts w:ascii="Times New Roman" w:hAnsi="Times New Roman" w:cs="Times New Roman"/>
          <w:color w:val="000000" w:themeColor="text1"/>
          <w:sz w:val="24"/>
          <w:szCs w:val="24"/>
        </w:rPr>
        <w:t>abundance</w:t>
      </w:r>
      <w:r w:rsidR="003443F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443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≥</w:t>
      </w:r>
      <w:r w:rsidR="0058012B" w:rsidRPr="0066605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bookmarkStart w:id="0" w:name="_GoBack"/>
      <w:bookmarkEnd w:id="0"/>
      <w:r w:rsidRPr="00666058">
        <w:rPr>
          <w:rFonts w:ascii="Times New Roman" w:hAnsi="Times New Roman" w:cs="Times New Roman"/>
          <w:color w:val="000000" w:themeColor="text1"/>
          <w:sz w:val="24"/>
          <w:szCs w:val="24"/>
        </w:rPr>
        <w:t>0.5% at least at one sampling time were shown.</w:t>
      </w:r>
    </w:p>
    <w:tbl>
      <w:tblPr>
        <w:tblW w:w="8910" w:type="dxa"/>
        <w:tblInd w:w="93" w:type="dxa"/>
        <w:tblLook w:val="04A0" w:firstRow="1" w:lastRow="0" w:firstColumn="1" w:lastColumn="0" w:noHBand="0" w:noVBand="1"/>
      </w:tblPr>
      <w:tblGrid>
        <w:gridCol w:w="3496"/>
        <w:gridCol w:w="1310"/>
        <w:gridCol w:w="856"/>
        <w:gridCol w:w="1229"/>
        <w:gridCol w:w="1110"/>
        <w:gridCol w:w="1083"/>
      </w:tblGrid>
      <w:tr w:rsidR="006832C0" w:rsidRPr="006832C0" w:rsidTr="00175AC7">
        <w:trPr>
          <w:trHeight w:val="296"/>
        </w:trPr>
        <w:tc>
          <w:tcPr>
            <w:tcW w:w="3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nd cover types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pervious surface</w:t>
            </w:r>
            <w:r w:rsidR="00A154B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wns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meable pavement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adside trees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rub coverage</w:t>
            </w:r>
          </w:p>
        </w:tc>
      </w:tr>
      <w:tr w:rsidR="006832C0" w:rsidRPr="006832C0" w:rsidTr="00175AC7">
        <w:trPr>
          <w:trHeight w:val="320"/>
        </w:trPr>
        <w:tc>
          <w:tcPr>
            <w:tcW w:w="55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a) Dominant Classes (3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9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idobacter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8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tinobacter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etaproteobacter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mmaproteobacter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eltaproteobacter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hermoleophil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emmatimonadet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idimicrobi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D4-9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hingobacteri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ytophag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olophag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aeroline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MB-A2-10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PB35_soil_group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itrospir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i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hermomicrob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artobacter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itt-GS-13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M19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loroflex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ycisphaer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K1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kashiAC-B1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avobacteri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denticaten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08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ubgroup_2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G30-KF-CM6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ostrid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teroid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hermotog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yanobacter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dentifie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</w:tr>
      <w:tr w:rsidR="006832C0" w:rsidRPr="006832C0" w:rsidTr="00175AC7">
        <w:trPr>
          <w:trHeight w:val="320"/>
        </w:trPr>
        <w:tc>
          <w:tcPr>
            <w:tcW w:w="55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b) Dominant Orders (3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izobial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ubgroup_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dospirillal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anthomonadal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ubgroup_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idimicrobial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icrococcal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itrosomonadal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emmatimonadal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yxococcal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hingomonadal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olirubrobacteral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hingobacterial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iellal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ytophagal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urkholderial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aerolineal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opionibacterial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A3-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eudomonadal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GR-WP33-3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ubgroup_1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itrospiral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icromonosporal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al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G30-KF-CM4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ubgroup_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ubgroup_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rynebacterial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esulfobacteral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ubgroup_1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ulobacteral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ycisphaeral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h765B-TzT-2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dentifie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2</w:t>
            </w:r>
          </w:p>
        </w:tc>
      </w:tr>
      <w:tr w:rsidR="006832C0" w:rsidRPr="006832C0" w:rsidTr="00175AC7">
        <w:trPr>
          <w:trHeight w:val="320"/>
        </w:trPr>
        <w:tc>
          <w:tcPr>
            <w:tcW w:w="55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c) Dominant Families (3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anthobacterace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0319-6A2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dobiace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mamonadace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NH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icrococcace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itrosomonadace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dospirillace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B4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M1_clad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ctothiorhodospirace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enibacillace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iellace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aerolineace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nknownFamil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itrospinace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nidentifie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9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teroidace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itrospirace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emmatimonadace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ace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thylobacteriace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yphomicrobiace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hermotogace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idimicrobiace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aprospirace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liangiace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Nocardioidace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oseiflexace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ytophagace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eudomonadace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itinophagace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BS-1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anthomonadace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hingomonadace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Irii4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anthomonadales_Incertae_Sed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adyrhizobiace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ycisphaerace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izobiace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xalobacterace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ulobacterace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dobacterace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reptomycetace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480-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avobacteriace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hingobacteriace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eudonocardiace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icromonosporace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eodermatophilace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lanococcace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ntrasporangiace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amilyI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dospirillalesIncertaeSed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yphomonadace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izobialesIncertaeSed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ycobacteriace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andaracinace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d) Dominant Genera (35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idibacte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idiferrobacte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dhaeribacte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throbacte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teroid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lastococcu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adyrhizobium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ndidatusEntotheonell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ryseoline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evos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Flavobacterium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iell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L1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liangium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ocur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ysobacte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rmoricol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ssil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icrovirg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ycobacterium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itrospir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ocardioid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ordell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ovosphingobium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racocccu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domicrobium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eudomona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izobium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oseiflexu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ubellimicrobium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kermanell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hingomona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eroidobacte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reptomyc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dentifie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.2</w:t>
            </w:r>
          </w:p>
        </w:tc>
      </w:tr>
      <w:tr w:rsidR="006832C0" w:rsidRPr="006832C0" w:rsidTr="00175AC7">
        <w:trPr>
          <w:trHeight w:val="320"/>
        </w:trPr>
        <w:tc>
          <w:tcPr>
            <w:tcW w:w="55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e) Dominant OTUs (7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12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L15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27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iella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83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6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177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tinobacteria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1 (</w:t>
            </w: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throbacter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746 (</w:t>
            </w: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L15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32 (</w:t>
            </w: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L15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29 (</w:t>
            </w: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37 (</w:t>
            </w: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itrospira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48 (</w:t>
            </w: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ariibacter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92 (</w:t>
            </w: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hingomonas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54 (</w:t>
            </w: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eudomonas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62 (</w:t>
            </w: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rmoricola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18 (</w:t>
            </w: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hingomonas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3 (</w:t>
            </w: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adyrhizobium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36 (</w:t>
            </w: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eroidobacter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OTU28 (</w:t>
            </w: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izobium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65 (</w:t>
            </w: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reptomyces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187 (</w:t>
            </w: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ovosphingobium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50 (</w:t>
            </w: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lastococcus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51 (</w:t>
            </w: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ycobacterium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7 (</w:t>
            </w: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icrovirga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8817 (</w:t>
            </w: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kermanella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2 (</w:t>
            </w: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kermanella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773 (</w:t>
            </w: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hingomonas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256 (</w:t>
            </w: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ssilia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98 (</w:t>
            </w: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ubellimicrobium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17 (</w:t>
            </w: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ryseolinea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49 (</w:t>
            </w: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racocccus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93 (</w:t>
            </w: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idibacter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25 (</w:t>
            </w: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ocuria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42 (</w:t>
            </w:r>
            <w:r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ryseolinea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796B13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6832C0"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6832C0" w:rsidRPr="006832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ocardioides</w:t>
            </w:r>
            <w:r w:rsidR="006832C0"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11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dentified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14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dentified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9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dentified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23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dentified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15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dentified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13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dentified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8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dentified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20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dentified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19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dentified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105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dentified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119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dentified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128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dentified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55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dentified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22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dentified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26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dentified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120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dentified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40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dentified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39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dentified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75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dentified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24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dentified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30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dentified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53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dentified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84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dentified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45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dentified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180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dentified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106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dentified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OTU31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dentified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94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dentified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46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dentified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35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dentified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86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dentified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64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dentified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4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dentified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299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dentified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71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dentified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171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dentified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63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dentified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213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dentified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148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dentified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6832C0" w:rsidRPr="006832C0" w:rsidTr="00175AC7">
        <w:trPr>
          <w:trHeight w:val="320"/>
        </w:trPr>
        <w:tc>
          <w:tcPr>
            <w:tcW w:w="3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32C0" w:rsidRPr="006832C0" w:rsidRDefault="006832C0" w:rsidP="00175A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198</w:t>
            </w:r>
            <w:r w:rsidR="00796B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unidentified</w:t>
            </w: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2C0" w:rsidRPr="006832C0" w:rsidRDefault="006832C0" w:rsidP="00175A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2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</w:tbl>
    <w:p w:rsidR="006832C0" w:rsidRPr="00666058" w:rsidRDefault="006832C0" w:rsidP="00C13149">
      <w:pPr>
        <w:spacing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6832C0" w:rsidRPr="006660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2D7C" w:rsidRDefault="00322D7C" w:rsidP="00C13149">
      <w:r>
        <w:separator/>
      </w:r>
    </w:p>
  </w:endnote>
  <w:endnote w:type="continuationSeparator" w:id="0">
    <w:p w:rsidR="00322D7C" w:rsidRDefault="00322D7C" w:rsidP="00C131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2D7C" w:rsidRDefault="00322D7C" w:rsidP="00C13149">
      <w:r>
        <w:separator/>
      </w:r>
    </w:p>
  </w:footnote>
  <w:footnote w:type="continuationSeparator" w:id="0">
    <w:p w:rsidR="00322D7C" w:rsidRDefault="00322D7C" w:rsidP="00C131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347C0F"/>
    <w:multiLevelType w:val="hybridMultilevel"/>
    <w:tmpl w:val="5F62ABE2"/>
    <w:lvl w:ilvl="0" w:tplc="04090013">
      <w:start w:val="1"/>
      <w:numFmt w:val="chineseCountingThousand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77B"/>
    <w:rsid w:val="000C3732"/>
    <w:rsid w:val="00175AC7"/>
    <w:rsid w:val="00264E13"/>
    <w:rsid w:val="002E58F3"/>
    <w:rsid w:val="00322D7C"/>
    <w:rsid w:val="00333C4A"/>
    <w:rsid w:val="00336E6C"/>
    <w:rsid w:val="003443F5"/>
    <w:rsid w:val="00364A45"/>
    <w:rsid w:val="00447D5F"/>
    <w:rsid w:val="004628BA"/>
    <w:rsid w:val="00470136"/>
    <w:rsid w:val="004B383A"/>
    <w:rsid w:val="0050222E"/>
    <w:rsid w:val="00522D2F"/>
    <w:rsid w:val="0053223D"/>
    <w:rsid w:val="0058012B"/>
    <w:rsid w:val="00594DEA"/>
    <w:rsid w:val="00632B4D"/>
    <w:rsid w:val="00666058"/>
    <w:rsid w:val="006832C0"/>
    <w:rsid w:val="006C177B"/>
    <w:rsid w:val="00700B29"/>
    <w:rsid w:val="00733C13"/>
    <w:rsid w:val="00796B13"/>
    <w:rsid w:val="00796CA3"/>
    <w:rsid w:val="007A447F"/>
    <w:rsid w:val="007D4D40"/>
    <w:rsid w:val="00835621"/>
    <w:rsid w:val="00880698"/>
    <w:rsid w:val="00A154BF"/>
    <w:rsid w:val="00A26ABF"/>
    <w:rsid w:val="00AD0AB5"/>
    <w:rsid w:val="00B71D4D"/>
    <w:rsid w:val="00B94EB8"/>
    <w:rsid w:val="00B97F33"/>
    <w:rsid w:val="00C13149"/>
    <w:rsid w:val="00DA7617"/>
    <w:rsid w:val="00DD73C7"/>
    <w:rsid w:val="00E11776"/>
    <w:rsid w:val="00EB3342"/>
    <w:rsid w:val="00EF3E08"/>
    <w:rsid w:val="00FB4314"/>
    <w:rsid w:val="00FE0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3149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1314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C1314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31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31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31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314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C13149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C1314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Document Map"/>
    <w:basedOn w:val="a"/>
    <w:link w:val="Char1"/>
    <w:uiPriority w:val="99"/>
    <w:semiHidden/>
    <w:unhideWhenUsed/>
    <w:rsid w:val="00C13149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5"/>
    <w:uiPriority w:val="99"/>
    <w:semiHidden/>
    <w:rsid w:val="00C13149"/>
    <w:rPr>
      <w:rFonts w:ascii="宋体" w:eastAsia="宋体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C1314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1314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C13149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13149"/>
    <w:rPr>
      <w:rFonts w:ascii="Calibri" w:hAnsi="Calibri" w:cs="Calibri"/>
      <w:noProof/>
      <w:sz w:val="20"/>
    </w:rPr>
  </w:style>
  <w:style w:type="character" w:styleId="a6">
    <w:name w:val="Hyperlink"/>
    <w:basedOn w:val="a0"/>
    <w:uiPriority w:val="99"/>
    <w:unhideWhenUsed/>
    <w:rsid w:val="00C13149"/>
    <w:rPr>
      <w:color w:val="0000FF" w:themeColor="hyperlink"/>
      <w:u w:val="single"/>
    </w:rPr>
  </w:style>
  <w:style w:type="character" w:customStyle="1" w:styleId="high-light">
    <w:name w:val="high-light"/>
    <w:basedOn w:val="a0"/>
    <w:rsid w:val="00C13149"/>
  </w:style>
  <w:style w:type="character" w:customStyle="1" w:styleId="high-light-bg">
    <w:name w:val="high-light-bg"/>
    <w:basedOn w:val="a0"/>
    <w:rsid w:val="00C13149"/>
  </w:style>
  <w:style w:type="paragraph" w:styleId="a7">
    <w:name w:val="endnote text"/>
    <w:basedOn w:val="a"/>
    <w:link w:val="Char2"/>
    <w:uiPriority w:val="99"/>
    <w:semiHidden/>
    <w:unhideWhenUsed/>
    <w:rsid w:val="00C13149"/>
    <w:pPr>
      <w:snapToGrid w:val="0"/>
      <w:jc w:val="left"/>
    </w:pPr>
  </w:style>
  <w:style w:type="character" w:customStyle="1" w:styleId="Char2">
    <w:name w:val="尾注文本 Char"/>
    <w:basedOn w:val="a0"/>
    <w:link w:val="a7"/>
    <w:uiPriority w:val="99"/>
    <w:semiHidden/>
    <w:rsid w:val="00C13149"/>
  </w:style>
  <w:style w:type="character" w:styleId="a8">
    <w:name w:val="endnote reference"/>
    <w:basedOn w:val="a0"/>
    <w:uiPriority w:val="99"/>
    <w:semiHidden/>
    <w:unhideWhenUsed/>
    <w:rsid w:val="00C13149"/>
    <w:rPr>
      <w:vertAlign w:val="superscript"/>
    </w:rPr>
  </w:style>
  <w:style w:type="character" w:styleId="a9">
    <w:name w:val="annotation reference"/>
    <w:basedOn w:val="a0"/>
    <w:uiPriority w:val="99"/>
    <w:semiHidden/>
    <w:unhideWhenUsed/>
    <w:rsid w:val="00C13149"/>
    <w:rPr>
      <w:sz w:val="21"/>
      <w:szCs w:val="21"/>
    </w:rPr>
  </w:style>
  <w:style w:type="paragraph" w:styleId="aa">
    <w:name w:val="annotation text"/>
    <w:basedOn w:val="a"/>
    <w:link w:val="Char3"/>
    <w:uiPriority w:val="99"/>
    <w:semiHidden/>
    <w:unhideWhenUsed/>
    <w:rsid w:val="00C13149"/>
    <w:pPr>
      <w:jc w:val="left"/>
    </w:pPr>
  </w:style>
  <w:style w:type="character" w:customStyle="1" w:styleId="Char3">
    <w:name w:val="批注文字 Char"/>
    <w:basedOn w:val="a0"/>
    <w:link w:val="aa"/>
    <w:uiPriority w:val="99"/>
    <w:semiHidden/>
    <w:rsid w:val="00C13149"/>
  </w:style>
  <w:style w:type="paragraph" w:styleId="ab">
    <w:name w:val="annotation subject"/>
    <w:basedOn w:val="aa"/>
    <w:next w:val="aa"/>
    <w:link w:val="Char4"/>
    <w:uiPriority w:val="99"/>
    <w:semiHidden/>
    <w:unhideWhenUsed/>
    <w:rsid w:val="00C13149"/>
    <w:rPr>
      <w:b/>
      <w:bCs/>
    </w:rPr>
  </w:style>
  <w:style w:type="character" w:customStyle="1" w:styleId="Char4">
    <w:name w:val="批注主题 Char"/>
    <w:basedOn w:val="Char3"/>
    <w:link w:val="ab"/>
    <w:uiPriority w:val="99"/>
    <w:semiHidden/>
    <w:rsid w:val="00C13149"/>
    <w:rPr>
      <w:b/>
      <w:bCs/>
    </w:rPr>
  </w:style>
  <w:style w:type="paragraph" w:styleId="ac">
    <w:name w:val="Balloon Text"/>
    <w:basedOn w:val="a"/>
    <w:link w:val="Char5"/>
    <w:uiPriority w:val="99"/>
    <w:semiHidden/>
    <w:unhideWhenUsed/>
    <w:rsid w:val="00C13149"/>
    <w:rPr>
      <w:sz w:val="18"/>
      <w:szCs w:val="18"/>
    </w:rPr>
  </w:style>
  <w:style w:type="character" w:customStyle="1" w:styleId="Char5">
    <w:name w:val="批注框文本 Char"/>
    <w:basedOn w:val="a0"/>
    <w:link w:val="ac"/>
    <w:uiPriority w:val="99"/>
    <w:semiHidden/>
    <w:rsid w:val="00C13149"/>
    <w:rPr>
      <w:sz w:val="18"/>
      <w:szCs w:val="18"/>
    </w:rPr>
  </w:style>
  <w:style w:type="character" w:styleId="ad">
    <w:name w:val="line number"/>
    <w:basedOn w:val="a0"/>
    <w:uiPriority w:val="99"/>
    <w:semiHidden/>
    <w:unhideWhenUsed/>
    <w:rsid w:val="00C13149"/>
  </w:style>
  <w:style w:type="table" w:styleId="ae">
    <w:name w:val="Table Grid"/>
    <w:basedOn w:val="a1"/>
    <w:uiPriority w:val="59"/>
    <w:rsid w:val="00C131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">
    <w:name w:val="cit"/>
    <w:basedOn w:val="a0"/>
    <w:rsid w:val="00C13149"/>
  </w:style>
  <w:style w:type="character" w:styleId="af">
    <w:name w:val="FollowedHyperlink"/>
    <w:basedOn w:val="a0"/>
    <w:uiPriority w:val="99"/>
    <w:semiHidden/>
    <w:unhideWhenUsed/>
    <w:rsid w:val="006832C0"/>
    <w:rPr>
      <w:color w:val="800080"/>
      <w:u w:val="single"/>
    </w:rPr>
  </w:style>
  <w:style w:type="paragraph" w:customStyle="1" w:styleId="font5">
    <w:name w:val="font5"/>
    <w:basedOn w:val="a"/>
    <w:rsid w:val="006832C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font6">
    <w:name w:val="font6"/>
    <w:basedOn w:val="a"/>
    <w:rsid w:val="006832C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7">
    <w:name w:val="font7"/>
    <w:basedOn w:val="a"/>
    <w:rsid w:val="006832C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6832C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6832C0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6832C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6832C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6832C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6832C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6832C0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3149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1314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C1314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31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31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31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314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C13149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C1314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Document Map"/>
    <w:basedOn w:val="a"/>
    <w:link w:val="Char1"/>
    <w:uiPriority w:val="99"/>
    <w:semiHidden/>
    <w:unhideWhenUsed/>
    <w:rsid w:val="00C13149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5"/>
    <w:uiPriority w:val="99"/>
    <w:semiHidden/>
    <w:rsid w:val="00C13149"/>
    <w:rPr>
      <w:rFonts w:ascii="宋体" w:eastAsia="宋体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C1314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1314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C13149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13149"/>
    <w:rPr>
      <w:rFonts w:ascii="Calibri" w:hAnsi="Calibri" w:cs="Calibri"/>
      <w:noProof/>
      <w:sz w:val="20"/>
    </w:rPr>
  </w:style>
  <w:style w:type="character" w:styleId="a6">
    <w:name w:val="Hyperlink"/>
    <w:basedOn w:val="a0"/>
    <w:uiPriority w:val="99"/>
    <w:unhideWhenUsed/>
    <w:rsid w:val="00C13149"/>
    <w:rPr>
      <w:color w:val="0000FF" w:themeColor="hyperlink"/>
      <w:u w:val="single"/>
    </w:rPr>
  </w:style>
  <w:style w:type="character" w:customStyle="1" w:styleId="high-light">
    <w:name w:val="high-light"/>
    <w:basedOn w:val="a0"/>
    <w:rsid w:val="00C13149"/>
  </w:style>
  <w:style w:type="character" w:customStyle="1" w:styleId="high-light-bg">
    <w:name w:val="high-light-bg"/>
    <w:basedOn w:val="a0"/>
    <w:rsid w:val="00C13149"/>
  </w:style>
  <w:style w:type="paragraph" w:styleId="a7">
    <w:name w:val="endnote text"/>
    <w:basedOn w:val="a"/>
    <w:link w:val="Char2"/>
    <w:uiPriority w:val="99"/>
    <w:semiHidden/>
    <w:unhideWhenUsed/>
    <w:rsid w:val="00C13149"/>
    <w:pPr>
      <w:snapToGrid w:val="0"/>
      <w:jc w:val="left"/>
    </w:pPr>
  </w:style>
  <w:style w:type="character" w:customStyle="1" w:styleId="Char2">
    <w:name w:val="尾注文本 Char"/>
    <w:basedOn w:val="a0"/>
    <w:link w:val="a7"/>
    <w:uiPriority w:val="99"/>
    <w:semiHidden/>
    <w:rsid w:val="00C13149"/>
  </w:style>
  <w:style w:type="character" w:styleId="a8">
    <w:name w:val="endnote reference"/>
    <w:basedOn w:val="a0"/>
    <w:uiPriority w:val="99"/>
    <w:semiHidden/>
    <w:unhideWhenUsed/>
    <w:rsid w:val="00C13149"/>
    <w:rPr>
      <w:vertAlign w:val="superscript"/>
    </w:rPr>
  </w:style>
  <w:style w:type="character" w:styleId="a9">
    <w:name w:val="annotation reference"/>
    <w:basedOn w:val="a0"/>
    <w:uiPriority w:val="99"/>
    <w:semiHidden/>
    <w:unhideWhenUsed/>
    <w:rsid w:val="00C13149"/>
    <w:rPr>
      <w:sz w:val="21"/>
      <w:szCs w:val="21"/>
    </w:rPr>
  </w:style>
  <w:style w:type="paragraph" w:styleId="aa">
    <w:name w:val="annotation text"/>
    <w:basedOn w:val="a"/>
    <w:link w:val="Char3"/>
    <w:uiPriority w:val="99"/>
    <w:semiHidden/>
    <w:unhideWhenUsed/>
    <w:rsid w:val="00C13149"/>
    <w:pPr>
      <w:jc w:val="left"/>
    </w:pPr>
  </w:style>
  <w:style w:type="character" w:customStyle="1" w:styleId="Char3">
    <w:name w:val="批注文字 Char"/>
    <w:basedOn w:val="a0"/>
    <w:link w:val="aa"/>
    <w:uiPriority w:val="99"/>
    <w:semiHidden/>
    <w:rsid w:val="00C13149"/>
  </w:style>
  <w:style w:type="paragraph" w:styleId="ab">
    <w:name w:val="annotation subject"/>
    <w:basedOn w:val="aa"/>
    <w:next w:val="aa"/>
    <w:link w:val="Char4"/>
    <w:uiPriority w:val="99"/>
    <w:semiHidden/>
    <w:unhideWhenUsed/>
    <w:rsid w:val="00C13149"/>
    <w:rPr>
      <w:b/>
      <w:bCs/>
    </w:rPr>
  </w:style>
  <w:style w:type="character" w:customStyle="1" w:styleId="Char4">
    <w:name w:val="批注主题 Char"/>
    <w:basedOn w:val="Char3"/>
    <w:link w:val="ab"/>
    <w:uiPriority w:val="99"/>
    <w:semiHidden/>
    <w:rsid w:val="00C13149"/>
    <w:rPr>
      <w:b/>
      <w:bCs/>
    </w:rPr>
  </w:style>
  <w:style w:type="paragraph" w:styleId="ac">
    <w:name w:val="Balloon Text"/>
    <w:basedOn w:val="a"/>
    <w:link w:val="Char5"/>
    <w:uiPriority w:val="99"/>
    <w:semiHidden/>
    <w:unhideWhenUsed/>
    <w:rsid w:val="00C13149"/>
    <w:rPr>
      <w:sz w:val="18"/>
      <w:szCs w:val="18"/>
    </w:rPr>
  </w:style>
  <w:style w:type="character" w:customStyle="1" w:styleId="Char5">
    <w:name w:val="批注框文本 Char"/>
    <w:basedOn w:val="a0"/>
    <w:link w:val="ac"/>
    <w:uiPriority w:val="99"/>
    <w:semiHidden/>
    <w:rsid w:val="00C13149"/>
    <w:rPr>
      <w:sz w:val="18"/>
      <w:szCs w:val="18"/>
    </w:rPr>
  </w:style>
  <w:style w:type="character" w:styleId="ad">
    <w:name w:val="line number"/>
    <w:basedOn w:val="a0"/>
    <w:uiPriority w:val="99"/>
    <w:semiHidden/>
    <w:unhideWhenUsed/>
    <w:rsid w:val="00C13149"/>
  </w:style>
  <w:style w:type="table" w:styleId="ae">
    <w:name w:val="Table Grid"/>
    <w:basedOn w:val="a1"/>
    <w:uiPriority w:val="59"/>
    <w:rsid w:val="00C131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">
    <w:name w:val="cit"/>
    <w:basedOn w:val="a0"/>
    <w:rsid w:val="00C13149"/>
  </w:style>
  <w:style w:type="character" w:styleId="af">
    <w:name w:val="FollowedHyperlink"/>
    <w:basedOn w:val="a0"/>
    <w:uiPriority w:val="99"/>
    <w:semiHidden/>
    <w:unhideWhenUsed/>
    <w:rsid w:val="006832C0"/>
    <w:rPr>
      <w:color w:val="800080"/>
      <w:u w:val="single"/>
    </w:rPr>
  </w:style>
  <w:style w:type="paragraph" w:customStyle="1" w:styleId="font5">
    <w:name w:val="font5"/>
    <w:basedOn w:val="a"/>
    <w:rsid w:val="006832C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font6">
    <w:name w:val="font6"/>
    <w:basedOn w:val="a"/>
    <w:rsid w:val="006832C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7">
    <w:name w:val="font7"/>
    <w:basedOn w:val="a"/>
    <w:rsid w:val="006832C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6832C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6832C0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6832C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6832C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6832C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6832C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6832C0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659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Data Sheet 1.DOCX</DocumentId>
    <StageName xmlns="ca3981cc-d7c6-4a82-9014-99812fd6343e" xsi:nil="true"/>
    <DocumentType xmlns="ca3981cc-d7c6-4a82-9014-99812fd6343e">Data Sheet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Data Sheet 1.DOCX</TitleName>
  </documentManagement>
</p:properties>
</file>

<file path=customXml/itemProps1.xml><?xml version="1.0" encoding="utf-8"?>
<ds:datastoreItem xmlns:ds="http://schemas.openxmlformats.org/officeDocument/2006/customXml" ds:itemID="{3364CAF1-CACB-4FC5-8B44-B5F7A2DB38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3981cc-d7c6-4a82-9014-99812fd6343e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0B00C00A-C9A6-44B7-9C9B-964958C29BC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CBAC4E-2F39-47C7-A993-B6BE27B11BFB}">
  <ds:schemaRefs>
    <ds:schemaRef ds:uri="http://schemas.microsoft.com/office/2006/metadata/properties"/>
    <ds:schemaRef ds:uri="ca3981cc-d7c6-4a82-9014-99812fd6343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2</TotalTime>
  <Pages>10</Pages>
  <Words>1694</Words>
  <Characters>9657</Characters>
  <Application>Microsoft Office Word</Application>
  <DocSecurity>0</DocSecurity>
  <Lines>80</Lines>
  <Paragraphs>22</Paragraphs>
  <ScaleCrop>false</ScaleCrop>
  <Company/>
  <LinksUpToDate>false</LinksUpToDate>
  <CharactersWithSpaces>11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10</cp:revision>
  <dcterms:created xsi:type="dcterms:W3CDTF">2017-12-13T15:13:00Z</dcterms:created>
  <dcterms:modified xsi:type="dcterms:W3CDTF">2018-01-21T14:06:00Z</dcterms:modified>
</cp:coreProperties>
</file>